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100"/>
        <w:tblW w:w="0" w:type="auto"/>
        <w:tblLook w:val="04A0"/>
      </w:tblPr>
      <w:tblGrid>
        <w:gridCol w:w="1475"/>
        <w:gridCol w:w="1873"/>
        <w:gridCol w:w="1088"/>
        <w:gridCol w:w="1474"/>
        <w:gridCol w:w="1938"/>
      </w:tblGrid>
      <w:tr w:rsidR="00FD3F35" w:rsidRPr="00D611EC" w:rsidTr="00733AB1"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990F57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fication Criteri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F35" w:rsidRP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Quantification Criteria</w:t>
            </w:r>
          </w:p>
        </w:tc>
      </w:tr>
      <w:tr w:rsidR="00FD3F35" w:rsidRPr="00D611EC" w:rsidTr="00733AB1"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1)</w:t>
            </w: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(0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)</w:t>
            </w: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)</w:t>
            </w:r>
          </w:p>
        </w:tc>
      </w:tr>
      <w:tr w:rsidR="00FD3F35" w:rsidRPr="00D611EC" w:rsidTr="00733AB1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 (1)</w:t>
            </w: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wise (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D3F35">
              <w:rPr>
                <w:rFonts w:ascii="Times New Roman" w:hAnsi="Times New Roman" w:cs="Times New Roman"/>
              </w:rPr>
              <w:t>neumoni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P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Yes (1)</w:t>
            </w: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No (0)</w:t>
            </w:r>
          </w:p>
        </w:tc>
      </w:tr>
      <w:tr w:rsidR="00FD3F35" w:rsidRPr="00D611EC" w:rsidTr="00733AB1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 (1)</w:t>
            </w: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wise (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P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Yes (1)</w:t>
            </w: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No (0)</w:t>
            </w:r>
          </w:p>
        </w:tc>
      </w:tr>
      <w:tr w:rsidR="00FD3F35" w:rsidRPr="00D611EC" w:rsidTr="00733AB1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School &amp; Above (1)</w:t>
            </w: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Otherwise (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Pr="00990F57" w:rsidRDefault="00FB04CB" w:rsidP="00FB0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ars of drinking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B" w:rsidRDefault="00FB04CB" w:rsidP="00FB0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&lt;5</w:t>
            </w:r>
            <w:r w:rsidR="00FD3F3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="00FD3F35">
              <w:rPr>
                <w:rFonts w:ascii="Times New Roman" w:hAnsi="Times New Roman" w:cs="Times New Roman"/>
              </w:rPr>
              <w:t>)</w:t>
            </w:r>
          </w:p>
          <w:p w:rsidR="00FD3F35" w:rsidRPr="00990F57" w:rsidRDefault="00FD3F35" w:rsidP="00FB04CB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 w:hint="eastAsia"/>
              </w:rPr>
              <w:t>≥</w:t>
            </w:r>
            <w:r w:rsidR="00FB04CB">
              <w:rPr>
                <w:rFonts w:ascii="Times New Roman" w:hAnsi="Times New Roman" w:cs="Times New Roman"/>
              </w:rPr>
              <w:t>5</w:t>
            </w:r>
            <w:r w:rsidRPr="00FD3F3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FB04C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D3F35" w:rsidRPr="00D611EC" w:rsidTr="00733AB1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FD3F35" w:rsidRP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)</w:t>
            </w:r>
          </w:p>
          <w:p w:rsid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0 g/day (1)</w:t>
            </w: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= 100 g/day (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Index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3AB1" w:rsidRDefault="00733AB1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amount x Years smoking / Age at first smoke</w:t>
            </w:r>
          </w:p>
        </w:tc>
      </w:tr>
      <w:tr w:rsidR="00FD3F35" w:rsidRPr="00D611EC" w:rsidTr="00733AB1"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D3F35" w:rsidRP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Skin Disease</w:t>
            </w:r>
            <w:r>
              <w:rPr>
                <w:rFonts w:ascii="Times New Roman" w:hAnsi="Times New Roman" w:cs="Times New Roman"/>
              </w:rPr>
              <w:t>s</w:t>
            </w:r>
            <w:r w:rsidRPr="00FD3F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33AB1" w:rsidRDefault="00733AB1" w:rsidP="00733AB1">
            <w:pPr>
              <w:jc w:val="center"/>
              <w:rPr>
                <w:rFonts w:ascii="Times New Roman" w:hAnsi="Times New Roman" w:cs="Times New Roman"/>
              </w:rPr>
            </w:pPr>
          </w:p>
          <w:p w:rsidR="00FD3F35" w:rsidRP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Yes (1)</w:t>
            </w:r>
          </w:p>
          <w:p w:rsid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No (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  <w:i/>
              </w:rPr>
              <w:t>p1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ethylation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D3F35" w:rsidRPr="00FD3F35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Yes (1)</w:t>
            </w:r>
          </w:p>
          <w:p w:rsidR="00FD3F35" w:rsidRPr="00990F57" w:rsidRDefault="00FD3F35" w:rsidP="00733AB1">
            <w:pPr>
              <w:jc w:val="center"/>
              <w:rPr>
                <w:rFonts w:ascii="Times New Roman" w:hAnsi="Times New Roman" w:cs="Times New Roman"/>
              </w:rPr>
            </w:pPr>
            <w:r w:rsidRPr="00FD3F35">
              <w:rPr>
                <w:rFonts w:ascii="Times New Roman" w:hAnsi="Times New Roman" w:cs="Times New Roman"/>
              </w:rPr>
              <w:t>No (0)</w:t>
            </w:r>
          </w:p>
        </w:tc>
      </w:tr>
    </w:tbl>
    <w:p w:rsidR="00FD3F35" w:rsidRPr="00990F57" w:rsidRDefault="00D9184F" w:rsidP="00FD3F3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FD3F35" w:rsidRPr="00990F5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33AB1">
        <w:rPr>
          <w:rFonts w:ascii="Times New Roman" w:hAnsi="Times New Roman" w:cs="Times New Roman"/>
          <w:b/>
          <w:sz w:val="24"/>
          <w:szCs w:val="24"/>
        </w:rPr>
        <w:t>1</w:t>
      </w:r>
      <w:r w:rsidR="00FD3F35" w:rsidRPr="00990F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3AB1">
        <w:rPr>
          <w:rFonts w:ascii="Times New Roman" w:hAnsi="Times New Roman" w:cs="Times New Roman"/>
          <w:b/>
          <w:sz w:val="24"/>
          <w:szCs w:val="24"/>
        </w:rPr>
        <w:t>Quantification of variables for l</w:t>
      </w:r>
      <w:r w:rsidR="00FD3F35" w:rsidRPr="00990F57">
        <w:rPr>
          <w:rFonts w:ascii="Times New Roman" w:hAnsi="Times New Roman" w:cs="Times New Roman"/>
          <w:b/>
          <w:sz w:val="24"/>
          <w:szCs w:val="24"/>
        </w:rPr>
        <w:t xml:space="preserve">ogistic regression analysis </w:t>
      </w:r>
    </w:p>
    <w:p w:rsidR="004F534D" w:rsidRDefault="004F534D"/>
    <w:sectPr w:rsidR="004F534D" w:rsidSect="004F53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characterSpacingControl w:val="doNotCompress"/>
  <w:compat>
    <w:useFELayout/>
  </w:compat>
  <w:rsids>
    <w:rsidRoot w:val="00FD3F35"/>
    <w:rsid w:val="002B5B75"/>
    <w:rsid w:val="004F534D"/>
    <w:rsid w:val="006C22FF"/>
    <w:rsid w:val="00733AB1"/>
    <w:rsid w:val="007B7F1E"/>
    <w:rsid w:val="00B1104C"/>
    <w:rsid w:val="00D9184F"/>
    <w:rsid w:val="00F3675F"/>
    <w:rsid w:val="00FB04CB"/>
    <w:rsid w:val="00FD3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F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3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AB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</dc:creator>
  <cp:lastModifiedBy>JePatrocinio</cp:lastModifiedBy>
  <cp:revision>11</cp:revision>
  <dcterms:created xsi:type="dcterms:W3CDTF">2014-08-01T02:34:00Z</dcterms:created>
  <dcterms:modified xsi:type="dcterms:W3CDTF">2014-12-17T09:15:00Z</dcterms:modified>
</cp:coreProperties>
</file>